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A5DFA4" w14:textId="77777777" w:rsidR="00A40066" w:rsidRPr="00A40066" w:rsidRDefault="00A40066" w:rsidP="00A40066">
      <w:pPr>
        <w:rPr>
          <w:b/>
          <w:bCs/>
        </w:rPr>
      </w:pPr>
      <w:r w:rsidRPr="00A40066">
        <w:rPr>
          <w:b/>
          <w:bCs/>
        </w:rPr>
        <w:t>Supplementary Table 1. Demographic features of the patients with the profile of anti-integrin αvβ6 antibo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9"/>
        <w:gridCol w:w="2154"/>
        <w:gridCol w:w="285"/>
        <w:gridCol w:w="1525"/>
        <w:gridCol w:w="286"/>
        <w:gridCol w:w="1648"/>
      </w:tblGrid>
      <w:tr w:rsidR="00A40066" w:rsidRPr="0081141E" w14:paraId="1689F5FF" w14:textId="77777777" w:rsidTr="008D26C9">
        <w:trPr>
          <w:trHeight w:val="320"/>
        </w:trPr>
        <w:tc>
          <w:tcPr>
            <w:tcW w:w="20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2F9" w14:textId="77777777" w:rsidR="00A40066" w:rsidRPr="0081141E" w:rsidRDefault="00A40066" w:rsidP="008D26C9">
            <w:pPr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 </w:t>
            </w:r>
          </w:p>
        </w:tc>
        <w:tc>
          <w:tcPr>
            <w:tcW w:w="11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DD5F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All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0DB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 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E601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Ab (+)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309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 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E5D6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Ab (-)</w:t>
            </w:r>
          </w:p>
        </w:tc>
      </w:tr>
      <w:tr w:rsidR="00A40066" w:rsidRPr="0081141E" w14:paraId="790DA13A" w14:textId="77777777" w:rsidTr="008D26C9">
        <w:trPr>
          <w:trHeight w:val="320"/>
        </w:trPr>
        <w:tc>
          <w:tcPr>
            <w:tcW w:w="2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467" w14:textId="77777777" w:rsidR="00A40066" w:rsidRPr="0081141E" w:rsidRDefault="00A40066" w:rsidP="008D26C9">
            <w:pPr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Number of patients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92B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227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A17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 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5450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16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3E21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 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341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211</w:t>
            </w:r>
          </w:p>
        </w:tc>
      </w:tr>
      <w:tr w:rsidR="00A40066" w:rsidRPr="0081141E" w14:paraId="79F528E8" w14:textId="77777777" w:rsidTr="008D26C9">
        <w:trPr>
          <w:trHeight w:val="320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2C41" w14:textId="77777777" w:rsidR="00A40066" w:rsidRPr="0081141E" w:rsidRDefault="00A40066" w:rsidP="008D26C9">
            <w:pPr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 xml:space="preserve">Mean age of onset (years) </w:t>
            </w:r>
            <w:r w:rsidRPr="0081141E">
              <w:rPr>
                <w:rFonts w:ascii="Arial" w:hAnsi="Arial" w:cs="Arial"/>
                <w:color w:val="000000"/>
                <w:sz w:val="22"/>
                <w:u w:val="single"/>
              </w:rPr>
              <w:t>+</w:t>
            </w:r>
            <w:r w:rsidRPr="0081141E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gramStart"/>
            <w:r w:rsidRPr="0081141E">
              <w:rPr>
                <w:rFonts w:ascii="Arial" w:hAnsi="Arial" w:cs="Arial"/>
                <w:color w:val="000000"/>
                <w:sz w:val="22"/>
              </w:rPr>
              <w:t>S.D</w:t>
            </w:r>
            <w:proofErr w:type="gram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897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 xml:space="preserve">31.1 </w:t>
            </w:r>
            <w:r w:rsidRPr="0081141E">
              <w:rPr>
                <w:rFonts w:ascii="Arial" w:hAnsi="Arial" w:cs="Arial"/>
                <w:color w:val="000000"/>
                <w:sz w:val="22"/>
                <w:u w:val="single"/>
              </w:rPr>
              <w:t>+</w:t>
            </w:r>
            <w:r w:rsidRPr="0081141E">
              <w:rPr>
                <w:rFonts w:ascii="Arial" w:hAnsi="Arial" w:cs="Arial"/>
                <w:color w:val="000000"/>
                <w:sz w:val="22"/>
              </w:rPr>
              <w:t xml:space="preserve"> 15.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64C9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5D7E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 xml:space="preserve">22.1 </w:t>
            </w:r>
            <w:r w:rsidRPr="0081141E">
              <w:rPr>
                <w:rFonts w:ascii="Arial" w:hAnsi="Arial" w:cs="Arial"/>
                <w:color w:val="000000"/>
                <w:sz w:val="22"/>
                <w:u w:val="single"/>
              </w:rPr>
              <w:t>+</w:t>
            </w:r>
            <w:r w:rsidRPr="0081141E">
              <w:rPr>
                <w:rFonts w:ascii="Arial" w:hAnsi="Arial" w:cs="Arial"/>
                <w:color w:val="000000"/>
                <w:sz w:val="22"/>
              </w:rPr>
              <w:t xml:space="preserve"> 13.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88E3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2557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 xml:space="preserve">31.8 </w:t>
            </w:r>
            <w:r w:rsidRPr="0081141E">
              <w:rPr>
                <w:rFonts w:ascii="Arial" w:hAnsi="Arial" w:cs="Arial"/>
                <w:color w:val="000000"/>
                <w:sz w:val="22"/>
                <w:u w:val="single"/>
              </w:rPr>
              <w:t>+</w:t>
            </w:r>
            <w:r w:rsidRPr="0081141E">
              <w:rPr>
                <w:rFonts w:ascii="Arial" w:hAnsi="Arial" w:cs="Arial"/>
                <w:color w:val="000000"/>
                <w:sz w:val="22"/>
              </w:rPr>
              <w:t xml:space="preserve"> 15.9</w:t>
            </w:r>
          </w:p>
        </w:tc>
      </w:tr>
      <w:tr w:rsidR="00A40066" w:rsidRPr="0081141E" w14:paraId="78F2176A" w14:textId="77777777" w:rsidTr="008D26C9">
        <w:trPr>
          <w:trHeight w:val="320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5639" w14:textId="77777777" w:rsidR="00A40066" w:rsidRPr="0081141E" w:rsidRDefault="00A40066" w:rsidP="008D26C9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81141E">
              <w:rPr>
                <w:rFonts w:ascii="Arial" w:hAnsi="Arial" w:cs="Arial"/>
                <w:color w:val="000000"/>
                <w:sz w:val="22"/>
              </w:rPr>
              <w:t>Female:Male</w:t>
            </w:r>
            <w:proofErr w:type="spellEnd"/>
            <w:r w:rsidRPr="0081141E">
              <w:rPr>
                <w:rFonts w:ascii="Arial" w:hAnsi="Arial" w:cs="Arial"/>
                <w:color w:val="000000"/>
                <w:sz w:val="22"/>
              </w:rPr>
              <w:t xml:space="preserve"> ratio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B1FC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93:0.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CBE4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BE46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1.0: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21A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A502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92:0.08</w:t>
            </w:r>
          </w:p>
        </w:tc>
      </w:tr>
      <w:tr w:rsidR="00A40066" w:rsidRPr="0081141E" w14:paraId="6D1358D2" w14:textId="77777777" w:rsidTr="008D26C9">
        <w:trPr>
          <w:trHeight w:val="320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279A" w14:textId="77777777" w:rsidR="00A40066" w:rsidRPr="0081141E" w:rsidRDefault="00A40066" w:rsidP="008D26C9">
            <w:pPr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 xml:space="preserve">Mean disease duration (years) </w:t>
            </w:r>
            <w:r w:rsidRPr="0081141E">
              <w:rPr>
                <w:rFonts w:ascii="Arial" w:hAnsi="Arial" w:cs="Arial"/>
                <w:color w:val="000000"/>
                <w:sz w:val="22"/>
                <w:u w:val="single"/>
              </w:rPr>
              <w:t>+</w:t>
            </w:r>
            <w:r w:rsidRPr="0081141E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gramStart"/>
            <w:r w:rsidRPr="0081141E">
              <w:rPr>
                <w:rFonts w:ascii="Arial" w:hAnsi="Arial" w:cs="Arial"/>
                <w:color w:val="000000"/>
                <w:sz w:val="22"/>
              </w:rPr>
              <w:t>S.D</w:t>
            </w:r>
            <w:proofErr w:type="gram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46F1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 xml:space="preserve">19.3 </w:t>
            </w:r>
            <w:r w:rsidRPr="0081141E">
              <w:rPr>
                <w:rFonts w:ascii="Arial" w:hAnsi="Arial" w:cs="Arial"/>
                <w:color w:val="000000"/>
                <w:sz w:val="22"/>
                <w:u w:val="single"/>
              </w:rPr>
              <w:t>+</w:t>
            </w:r>
            <w:r w:rsidRPr="0081141E">
              <w:rPr>
                <w:rFonts w:ascii="Arial" w:hAnsi="Arial" w:cs="Arial"/>
                <w:color w:val="000000"/>
                <w:sz w:val="22"/>
              </w:rPr>
              <w:t xml:space="preserve"> 15.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591B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437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 xml:space="preserve">24.4 </w:t>
            </w:r>
            <w:r w:rsidRPr="0081141E">
              <w:rPr>
                <w:rFonts w:ascii="Arial" w:hAnsi="Arial" w:cs="Arial"/>
                <w:color w:val="000000"/>
                <w:sz w:val="22"/>
                <w:u w:val="single"/>
              </w:rPr>
              <w:t>+</w:t>
            </w:r>
            <w:r w:rsidRPr="0081141E">
              <w:rPr>
                <w:rFonts w:ascii="Arial" w:hAnsi="Arial" w:cs="Arial"/>
                <w:color w:val="000000"/>
                <w:sz w:val="22"/>
              </w:rPr>
              <w:t xml:space="preserve"> 13.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2652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F54E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 xml:space="preserve">18.8 </w:t>
            </w:r>
            <w:r w:rsidRPr="0081141E">
              <w:rPr>
                <w:rFonts w:ascii="Arial" w:hAnsi="Arial" w:cs="Arial"/>
                <w:color w:val="000000"/>
                <w:sz w:val="22"/>
                <w:u w:val="single"/>
              </w:rPr>
              <w:t>+</w:t>
            </w:r>
            <w:r w:rsidRPr="0081141E">
              <w:rPr>
                <w:rFonts w:ascii="Arial" w:hAnsi="Arial" w:cs="Arial"/>
                <w:color w:val="000000"/>
                <w:sz w:val="22"/>
              </w:rPr>
              <w:t xml:space="preserve"> 15.9</w:t>
            </w:r>
          </w:p>
        </w:tc>
      </w:tr>
      <w:tr w:rsidR="00A40066" w:rsidRPr="0081141E" w14:paraId="16D78EC6" w14:textId="77777777" w:rsidTr="008D26C9">
        <w:trPr>
          <w:trHeight w:val="320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5EE" w14:textId="77777777" w:rsidR="00A40066" w:rsidRPr="0081141E" w:rsidRDefault="00A40066" w:rsidP="008D26C9">
            <w:pPr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UC ratio#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5AF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048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8/165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338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B178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583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7/1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88A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C7D8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0065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1/153)</w:t>
            </w:r>
          </w:p>
        </w:tc>
      </w:tr>
      <w:tr w:rsidR="00A40066" w:rsidRPr="0081141E" w14:paraId="66048CFD" w14:textId="77777777" w:rsidTr="008D26C9">
        <w:trPr>
          <w:trHeight w:val="320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0B95" w14:textId="77777777" w:rsidR="00A40066" w:rsidRPr="0081141E" w:rsidRDefault="00A40066" w:rsidP="008D26C9">
            <w:pPr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AR ratio*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22C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41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8/68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32B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02A6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85D3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2AB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45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8/62)</w:t>
            </w:r>
          </w:p>
        </w:tc>
      </w:tr>
      <w:tr w:rsidR="00A40066" w:rsidRPr="0081141E" w14:paraId="4193B8F1" w14:textId="77777777" w:rsidTr="008D26C9">
        <w:trPr>
          <w:trHeight w:val="320"/>
        </w:trPr>
        <w:tc>
          <w:tcPr>
            <w:tcW w:w="2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C211" w14:textId="77777777" w:rsidR="00A40066" w:rsidRPr="0081141E" w:rsidRDefault="00A40066" w:rsidP="008D26C9">
            <w:pPr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HLA-B*52 (B*52, B*52:01)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DF30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454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99/218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2C8C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D74A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688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11/16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2951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7F6CB" w14:textId="77777777" w:rsidR="00A40066" w:rsidRPr="0081141E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1141E">
              <w:rPr>
                <w:rFonts w:ascii="Arial" w:hAnsi="Arial" w:cs="Arial"/>
                <w:color w:val="000000"/>
                <w:sz w:val="22"/>
              </w:rPr>
              <w:t>0.436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88/202)</w:t>
            </w:r>
          </w:p>
        </w:tc>
      </w:tr>
    </w:tbl>
    <w:p w14:paraId="11D39E7D" w14:textId="77777777" w:rsidR="00A40066" w:rsidRPr="005451F1" w:rsidRDefault="00A40066" w:rsidP="00A40066">
      <w:r w:rsidRPr="005451F1">
        <w:t>#UC ration, a fraction of subjects having ulcerative colitis; *AR ratio, a fraction of subjects having aortic regurgitation   </w:t>
      </w:r>
    </w:p>
    <w:p w14:paraId="7E73E751" w14:textId="77777777" w:rsidR="00A40066" w:rsidRPr="0081141E" w:rsidRDefault="00A40066" w:rsidP="00A40066"/>
    <w:p w14:paraId="3F7DFA53" w14:textId="77777777" w:rsidR="00A40066" w:rsidRPr="00A40066" w:rsidRDefault="00A40066" w:rsidP="00A40066">
      <w:pPr>
        <w:rPr>
          <w:b/>
          <w:bCs/>
        </w:rPr>
      </w:pPr>
      <w:r w:rsidRPr="00A40066">
        <w:rPr>
          <w:b/>
          <w:bCs/>
        </w:rPr>
        <w:t>Supplementary Table 2. Stratification of TAK patients by the presence of UC, the anti-integrin αvβ6 Ab profiles, and carrier status of risk HLA alle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0"/>
        <w:gridCol w:w="1961"/>
        <w:gridCol w:w="1863"/>
        <w:gridCol w:w="1764"/>
        <w:gridCol w:w="2059"/>
      </w:tblGrid>
      <w:tr w:rsidR="00A40066" w:rsidRPr="00443F3A" w14:paraId="667D0A24" w14:textId="77777777" w:rsidTr="008D26C9">
        <w:trPr>
          <w:trHeight w:val="460"/>
        </w:trPr>
        <w:tc>
          <w:tcPr>
            <w:tcW w:w="10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0B35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sz w:val="22"/>
              </w:rPr>
            </w:pPr>
            <w:r w:rsidRPr="00443F3A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95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DEB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UC (8)</w:t>
            </w:r>
          </w:p>
        </w:tc>
        <w:tc>
          <w:tcPr>
            <w:tcW w:w="195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65CC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Non-UC (157)</w:t>
            </w:r>
          </w:p>
        </w:tc>
      </w:tr>
      <w:tr w:rsidR="00A40066" w:rsidRPr="00443F3A" w14:paraId="5676E535" w14:textId="77777777" w:rsidTr="008D26C9">
        <w:trPr>
          <w:trHeight w:val="460"/>
        </w:trPr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AE868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sz w:val="22"/>
              </w:rPr>
            </w:pPr>
            <w:r w:rsidRPr="00443F3A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DC1C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Ab (+) N=7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30174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Ab (-) N=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8C78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Ab (+) N=5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9C75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Ab (-) N=152</w:t>
            </w:r>
          </w:p>
        </w:tc>
      </w:tr>
      <w:tr w:rsidR="00A40066" w:rsidRPr="00443F3A" w14:paraId="663089C1" w14:textId="77777777" w:rsidTr="008D26C9">
        <w:trPr>
          <w:trHeight w:val="3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15A4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HLA-B*52 (+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FC4A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6 (85.7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4FD8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1 (10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459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3 (60.0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4A9F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65 (42.8%)</w:t>
            </w:r>
          </w:p>
        </w:tc>
      </w:tr>
      <w:tr w:rsidR="00A40066" w:rsidRPr="00443F3A" w14:paraId="5F805C54" w14:textId="77777777" w:rsidTr="008D26C9">
        <w:trPr>
          <w:trHeight w:val="3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2B4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HLA-B*52 (-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BB50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1 (14.3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E9DE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C297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2 (40.0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E5A3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87 (57.2%)</w:t>
            </w:r>
          </w:p>
        </w:tc>
      </w:tr>
      <w:tr w:rsidR="00A40066" w:rsidRPr="00443F3A" w14:paraId="04326878" w14:textId="77777777" w:rsidTr="008D26C9">
        <w:trPr>
          <w:trHeight w:val="3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F29B" w14:textId="77777777" w:rsidR="00A40066" w:rsidRPr="00443F3A" w:rsidRDefault="00A40066" w:rsidP="008D26C9">
            <w:pPr>
              <w:rPr>
                <w:rFonts w:ascii="Calibri" w:hAnsi="Calibri" w:cs="Calibri"/>
                <w:color w:val="000000"/>
                <w:sz w:val="22"/>
              </w:rPr>
            </w:pPr>
            <w:r w:rsidRPr="00443F3A">
              <w:rPr>
                <w:rFonts w:ascii="Calibri" w:hAnsi="Calibri" w:cs="Calibri"/>
                <w:color w:val="000000"/>
                <w:sz w:val="22"/>
              </w:rPr>
              <w:t>HLA-DRB1*04:05 (+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1A53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0 (0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8D9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D9A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AE96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37 (24.3%)</w:t>
            </w:r>
          </w:p>
        </w:tc>
      </w:tr>
      <w:tr w:rsidR="00A40066" w:rsidRPr="00443F3A" w14:paraId="6EAD54BB" w14:textId="77777777" w:rsidTr="008D26C9">
        <w:trPr>
          <w:trHeight w:val="3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6B02" w14:textId="77777777" w:rsidR="00A40066" w:rsidRPr="00443F3A" w:rsidRDefault="00A40066" w:rsidP="008D26C9">
            <w:pPr>
              <w:rPr>
                <w:rFonts w:ascii="Calibri" w:hAnsi="Calibri" w:cs="Calibri"/>
                <w:color w:val="000000"/>
                <w:sz w:val="22"/>
              </w:rPr>
            </w:pPr>
            <w:r w:rsidRPr="00443F3A">
              <w:rPr>
                <w:rFonts w:ascii="Calibri" w:hAnsi="Calibri" w:cs="Calibri"/>
                <w:color w:val="000000"/>
                <w:sz w:val="22"/>
              </w:rPr>
              <w:t>HLA-DRB1*04:05 (-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409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7 (100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BB9D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1 (10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E4F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5 (100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FFD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115 (75.7%)</w:t>
            </w:r>
          </w:p>
        </w:tc>
      </w:tr>
      <w:tr w:rsidR="00A40066" w:rsidRPr="00443F3A" w14:paraId="5632DADF" w14:textId="77777777" w:rsidTr="008D26C9">
        <w:trPr>
          <w:trHeight w:val="3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7024" w14:textId="77777777" w:rsidR="00A40066" w:rsidRPr="00443F3A" w:rsidRDefault="00A40066" w:rsidP="008D26C9">
            <w:pPr>
              <w:rPr>
                <w:rFonts w:ascii="Calibri" w:hAnsi="Calibri" w:cs="Calibri"/>
                <w:color w:val="000000"/>
                <w:sz w:val="22"/>
              </w:rPr>
            </w:pPr>
            <w:r w:rsidRPr="00443F3A">
              <w:rPr>
                <w:rFonts w:ascii="Calibri" w:hAnsi="Calibri" w:cs="Calibri"/>
                <w:color w:val="000000"/>
                <w:sz w:val="22"/>
              </w:rPr>
              <w:lastRenderedPageBreak/>
              <w:t>HLA-DRB1*15:02 (+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BF44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7 (100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514C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1 (100%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8FED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2 (40%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3D3B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59 (38.8%)</w:t>
            </w:r>
          </w:p>
        </w:tc>
      </w:tr>
      <w:tr w:rsidR="00A40066" w:rsidRPr="00443F3A" w14:paraId="72738A84" w14:textId="77777777" w:rsidTr="008D26C9">
        <w:trPr>
          <w:trHeight w:val="340"/>
        </w:trPr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8010" w14:textId="77777777" w:rsidR="00A40066" w:rsidRPr="00443F3A" w:rsidRDefault="00A40066" w:rsidP="008D26C9">
            <w:pPr>
              <w:rPr>
                <w:rFonts w:ascii="Calibri" w:hAnsi="Calibri" w:cs="Calibri"/>
                <w:color w:val="000000"/>
                <w:sz w:val="22"/>
              </w:rPr>
            </w:pPr>
            <w:r w:rsidRPr="00443F3A">
              <w:rPr>
                <w:rFonts w:ascii="Calibri" w:hAnsi="Calibri" w:cs="Calibri"/>
                <w:color w:val="000000"/>
                <w:sz w:val="22"/>
              </w:rPr>
              <w:t>HLA-DRB1*15:02 (-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EAF6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0 (0%)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B0AB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46AC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3 (60%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F0F3" w14:textId="77777777" w:rsidR="00A40066" w:rsidRPr="00443F3A" w:rsidRDefault="00A40066" w:rsidP="008D26C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43F3A">
              <w:rPr>
                <w:rFonts w:ascii="Arial" w:hAnsi="Arial" w:cs="Arial"/>
                <w:color w:val="000000"/>
                <w:sz w:val="22"/>
              </w:rPr>
              <w:t>93 (61.2%)</w:t>
            </w:r>
          </w:p>
        </w:tc>
      </w:tr>
    </w:tbl>
    <w:p w14:paraId="73D48BCF" w14:textId="77777777" w:rsidR="00A40066" w:rsidRDefault="00A40066" w:rsidP="00A40066"/>
    <w:p w14:paraId="3C047CAF" w14:textId="77777777" w:rsidR="00A40066" w:rsidRPr="00A40066" w:rsidRDefault="00A40066" w:rsidP="00A40066">
      <w:pPr>
        <w:rPr>
          <w:b/>
          <w:bCs/>
        </w:rPr>
      </w:pPr>
      <w:r w:rsidRPr="00A40066">
        <w:rPr>
          <w:b/>
          <w:bCs/>
        </w:rPr>
        <w:t>Supplementary Table 3. Association between anti-integrin αvβ6 antibody and UC conditioned on the known risk HLA alle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55"/>
        <w:gridCol w:w="3881"/>
        <w:gridCol w:w="2341"/>
      </w:tblGrid>
      <w:tr w:rsidR="00A40066" w14:paraId="2EF330C8" w14:textId="77777777" w:rsidTr="008D26C9">
        <w:trPr>
          <w:trHeight w:val="320"/>
        </w:trPr>
        <w:tc>
          <w:tcPr>
            <w:tcW w:w="18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226A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llele(s) </w:t>
            </w:r>
            <w:proofErr w:type="spellStart"/>
            <w:r>
              <w:rPr>
                <w:rFonts w:ascii="Arial" w:hAnsi="Arial" w:cs="Arial"/>
                <w:color w:val="000000"/>
              </w:rPr>
              <w:t>conditone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n</w:t>
            </w:r>
          </w:p>
        </w:tc>
        <w:tc>
          <w:tcPr>
            <w:tcW w:w="19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F202" w14:textId="77777777" w:rsidR="00A40066" w:rsidRPr="00F35159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 (95% CI) of UC</w:t>
            </w:r>
          </w:p>
        </w:tc>
        <w:tc>
          <w:tcPr>
            <w:tcW w:w="1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04BB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A40066" w14:paraId="30077C07" w14:textId="77777777" w:rsidTr="008D26C9">
        <w:trPr>
          <w:trHeight w:val="320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0FF" w14:textId="77777777" w:rsidR="00A40066" w:rsidRDefault="00A40066" w:rsidP="008D26C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*52</w:t>
            </w:r>
          </w:p>
        </w:tc>
        <w:tc>
          <w:tcPr>
            <w:tcW w:w="1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666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5.6 (17.1-1799.9)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3FC7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5</w:t>
            </w:r>
            <w:r>
              <w:rPr>
                <w:rFonts w:ascii="Arial" w:hAnsi="Arial" w:cs="Arial"/>
                <w:color w:val="000000"/>
              </w:rPr>
              <w:sym w:font="Symbol" w:char="F0B4"/>
            </w:r>
            <w:r>
              <w:rPr>
                <w:rFonts w:ascii="Arial" w:hAnsi="Arial" w:cs="Arial"/>
                <w:color w:val="000000"/>
              </w:rPr>
              <w:t>10</w:t>
            </w:r>
            <w:r w:rsidRPr="00F35159"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</w:tc>
      </w:tr>
      <w:tr w:rsidR="00A40066" w14:paraId="6C20505C" w14:textId="77777777" w:rsidTr="008D26C9">
        <w:trPr>
          <w:trHeight w:val="3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DE01" w14:textId="77777777" w:rsidR="00A40066" w:rsidRDefault="00A40066" w:rsidP="008D26C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DRB1*04:05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E73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1.0 (16.5-1571.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B38E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4</w:t>
            </w:r>
            <w:r>
              <w:rPr>
                <w:rFonts w:ascii="Arial" w:hAnsi="Arial" w:cs="Arial"/>
                <w:color w:val="000000"/>
              </w:rPr>
              <w:sym w:font="Symbol" w:char="F0B4"/>
            </w:r>
            <w:r>
              <w:rPr>
                <w:rFonts w:ascii="Arial" w:hAnsi="Arial" w:cs="Arial"/>
                <w:color w:val="000000"/>
              </w:rPr>
              <w:t>10</w:t>
            </w:r>
            <w:r w:rsidRPr="008E00BC"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</w:tc>
      </w:tr>
      <w:tr w:rsidR="00A40066" w14:paraId="0E1FFC41" w14:textId="77777777" w:rsidTr="008D26C9">
        <w:trPr>
          <w:trHeight w:val="3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A57" w14:textId="77777777" w:rsidR="00A40066" w:rsidRDefault="00A40066" w:rsidP="008D26C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DRB1*15:0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B41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6.5 (16.5-2579.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9AC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1</w:t>
            </w:r>
            <w:r>
              <w:rPr>
                <w:rFonts w:ascii="Arial" w:hAnsi="Arial" w:cs="Arial"/>
                <w:color w:val="000000"/>
              </w:rPr>
              <w:sym w:font="Symbol" w:char="F0B4"/>
            </w:r>
            <w:r>
              <w:rPr>
                <w:rFonts w:ascii="Arial" w:hAnsi="Arial" w:cs="Arial"/>
                <w:color w:val="000000"/>
              </w:rPr>
              <w:t>10</w:t>
            </w:r>
            <w:r w:rsidRPr="008E00BC"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</w:tc>
      </w:tr>
      <w:tr w:rsidR="00A40066" w14:paraId="05C73B3F" w14:textId="77777777" w:rsidTr="008D26C9">
        <w:trPr>
          <w:trHeight w:val="340"/>
        </w:trPr>
        <w:tc>
          <w:tcPr>
            <w:tcW w:w="1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0B3F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ove three alleles</w:t>
            </w:r>
          </w:p>
        </w:tc>
        <w:tc>
          <w:tcPr>
            <w:tcW w:w="1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7497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2.2 (14.1-2623.7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6C57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04</w:t>
            </w:r>
            <w:r>
              <w:rPr>
                <w:rFonts w:ascii="Arial" w:hAnsi="Arial" w:cs="Arial"/>
                <w:color w:val="000000"/>
              </w:rPr>
              <w:sym w:font="Symbol" w:char="F0B4"/>
            </w:r>
            <w:r>
              <w:rPr>
                <w:rFonts w:ascii="Arial" w:hAnsi="Arial" w:cs="Arial"/>
                <w:color w:val="000000"/>
              </w:rPr>
              <w:t>10</w:t>
            </w:r>
            <w:r w:rsidRPr="008E00BC"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</w:tc>
      </w:tr>
    </w:tbl>
    <w:p w14:paraId="6334A907" w14:textId="691A2E34" w:rsidR="00A40066" w:rsidRDefault="00A40066" w:rsidP="00A40066">
      <w:r>
        <w:t xml:space="preserve">TAK, Takayasu arteritis; </w:t>
      </w:r>
      <w:r w:rsidRPr="00815871">
        <w:t>UC, ulcerative colitis; 95% CI, 95% confidence interval</w:t>
      </w:r>
    </w:p>
    <w:p w14:paraId="76456D52" w14:textId="77777777" w:rsidR="00A40066" w:rsidRDefault="00A40066" w:rsidP="00A40066"/>
    <w:p w14:paraId="607FE5B0" w14:textId="77777777" w:rsidR="00A40066" w:rsidRPr="00A40066" w:rsidRDefault="00A40066" w:rsidP="00A40066">
      <w:pPr>
        <w:rPr>
          <w:b/>
          <w:bCs/>
        </w:rPr>
      </w:pPr>
      <w:r w:rsidRPr="00A40066">
        <w:rPr>
          <w:b/>
          <w:bCs/>
        </w:rPr>
        <w:t>Supplementary Table 4. Association between anti-integrin αvβ6 antibody and the known risk HLA alleles in TAK patients without UC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4"/>
        <w:gridCol w:w="2372"/>
        <w:gridCol w:w="1228"/>
        <w:gridCol w:w="2685"/>
        <w:gridCol w:w="1208"/>
      </w:tblGrid>
      <w:tr w:rsidR="00A40066" w:rsidRPr="00C63DCB" w14:paraId="7DBB6B8C" w14:textId="77777777" w:rsidTr="008D26C9">
        <w:trPr>
          <w:trHeight w:val="370"/>
        </w:trPr>
        <w:tc>
          <w:tcPr>
            <w:tcW w:w="1168" w:type="pct"/>
            <w:tcBorders>
              <w:top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775E" w14:textId="77777777" w:rsidR="00A40066" w:rsidRPr="00577861" w:rsidRDefault="00A40066" w:rsidP="008D26C9">
            <w:pPr>
              <w:rPr>
                <w:rFonts w:ascii="Arial" w:eastAsia="MS PGothic" w:hAnsi="Arial" w:cs="Arial"/>
              </w:rPr>
            </w:pPr>
            <w:r>
              <w:rPr>
                <w:rFonts w:ascii="Arial" w:eastAsia="MS PGothic" w:hAnsi="Arial" w:cs="Arial"/>
              </w:rPr>
              <w:t>Model</w:t>
            </w:r>
          </w:p>
        </w:tc>
        <w:tc>
          <w:tcPr>
            <w:tcW w:w="1841" w:type="pct"/>
            <w:gridSpan w:val="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103D" w14:textId="77777777" w:rsidR="00A40066" w:rsidRPr="00577861" w:rsidRDefault="00A40066" w:rsidP="008D26C9">
            <w:pPr>
              <w:jc w:val="center"/>
              <w:rPr>
                <w:rFonts w:ascii="Arial" w:eastAsia="Yu Gothic" w:hAnsi="Arial" w:cs="Arial"/>
                <w:color w:val="000000"/>
                <w:sz w:val="22"/>
              </w:rPr>
            </w:pPr>
            <w:r w:rsidRPr="00577861">
              <w:rPr>
                <w:rFonts w:ascii="Arial" w:eastAsia="Yu Gothic" w:hAnsi="Arial" w:cs="Arial"/>
                <w:color w:val="000000"/>
                <w:sz w:val="22"/>
              </w:rPr>
              <w:t>Ab</w:t>
            </w:r>
            <w:r>
              <w:rPr>
                <w:rFonts w:ascii="Arial" w:eastAsia="Yu Gothic" w:hAnsi="Arial" w:cs="Arial"/>
                <w:color w:val="000000"/>
                <w:sz w:val="22"/>
              </w:rPr>
              <w:t xml:space="preserve"> </w:t>
            </w:r>
            <w:r w:rsidRPr="00577861">
              <w:rPr>
                <w:rFonts w:ascii="Arial" w:eastAsia="Yu Gothic" w:hAnsi="Arial" w:cs="Arial"/>
                <w:color w:val="000000"/>
                <w:sz w:val="22"/>
              </w:rPr>
              <w:t>~</w:t>
            </w:r>
            <w:r w:rsidRPr="00D6209D">
              <w:rPr>
                <w:rFonts w:ascii="Arial" w:eastAsia="Yu Gothic" w:hAnsi="Arial" w:cs="Arial"/>
                <w:color w:val="000000"/>
                <w:sz w:val="22"/>
              </w:rPr>
              <w:t xml:space="preserve"> </w:t>
            </w:r>
            <w:r w:rsidRPr="00577861">
              <w:rPr>
                <w:rFonts w:ascii="Arial" w:eastAsia="Yu Gothic" w:hAnsi="Arial" w:cs="Arial"/>
                <w:color w:val="000000"/>
                <w:sz w:val="22"/>
              </w:rPr>
              <w:t>single HLA allele</w:t>
            </w:r>
          </w:p>
        </w:tc>
        <w:tc>
          <w:tcPr>
            <w:tcW w:w="1991" w:type="pct"/>
            <w:gridSpan w:val="2"/>
            <w:tcBorders>
              <w:top w:val="single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5ECBC1" w14:textId="77777777" w:rsidR="00A40066" w:rsidRPr="00577861" w:rsidRDefault="00A40066" w:rsidP="008D26C9">
            <w:pPr>
              <w:rPr>
                <w:rFonts w:ascii="Arial" w:eastAsia="Yu Gothic" w:hAnsi="Arial" w:cs="Arial"/>
                <w:color w:val="000000"/>
                <w:sz w:val="22"/>
              </w:rPr>
            </w:pPr>
            <w:r w:rsidRPr="00577861">
              <w:rPr>
                <w:rFonts w:ascii="Arial" w:eastAsia="Yu Gothic" w:hAnsi="Arial" w:cs="Arial"/>
                <w:color w:val="000000"/>
                <w:sz w:val="22"/>
              </w:rPr>
              <w:t>Ab</w:t>
            </w:r>
            <w:r>
              <w:rPr>
                <w:rFonts w:ascii="Arial" w:eastAsia="Yu Gothic" w:hAnsi="Arial" w:cs="Arial"/>
                <w:color w:val="000000"/>
                <w:sz w:val="22"/>
              </w:rPr>
              <w:t xml:space="preserve"> </w:t>
            </w:r>
            <w:r w:rsidRPr="00577861">
              <w:rPr>
                <w:rFonts w:ascii="Arial" w:eastAsia="Yu Gothic" w:hAnsi="Arial" w:cs="Arial"/>
                <w:color w:val="000000"/>
                <w:sz w:val="22"/>
              </w:rPr>
              <w:t>~</w:t>
            </w:r>
            <w:r w:rsidRPr="00D6209D">
              <w:rPr>
                <w:rFonts w:ascii="Arial" w:eastAsia="Yu Gothic" w:hAnsi="Arial" w:cs="Arial"/>
                <w:color w:val="000000"/>
                <w:sz w:val="22"/>
              </w:rPr>
              <w:t xml:space="preserve"> </w:t>
            </w:r>
            <w:r w:rsidRPr="00577861">
              <w:rPr>
                <w:rFonts w:ascii="Arial" w:eastAsia="Yu Gothic" w:hAnsi="Arial" w:cs="Arial"/>
                <w:color w:val="000000"/>
                <w:sz w:val="22"/>
              </w:rPr>
              <w:t>multiple HLA alleles</w:t>
            </w:r>
          </w:p>
        </w:tc>
      </w:tr>
      <w:tr w:rsidR="00A40066" w:rsidRPr="00C63DCB" w14:paraId="5C1686F3" w14:textId="77777777" w:rsidTr="008D26C9">
        <w:trPr>
          <w:trHeight w:val="370"/>
        </w:trPr>
        <w:tc>
          <w:tcPr>
            <w:tcW w:w="1168" w:type="pct"/>
            <w:tcBorders>
              <w:top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E228" w14:textId="77777777" w:rsidR="00A40066" w:rsidRPr="00C63DCB" w:rsidRDefault="00A40066" w:rsidP="008D26C9">
            <w:pPr>
              <w:rPr>
                <w:rFonts w:ascii="Arial" w:eastAsia="Yu Gothic" w:hAnsi="Arial" w:cs="Arial"/>
                <w:color w:val="000000"/>
              </w:rPr>
            </w:pPr>
            <w:r w:rsidRPr="00C63DCB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21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DB97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C63DCB">
              <w:rPr>
                <w:rFonts w:ascii="Arial" w:eastAsia="Yu Gothic" w:hAnsi="Arial" w:cs="Arial"/>
                <w:color w:val="000000"/>
              </w:rPr>
              <w:t>OR (95% CI)</w:t>
            </w:r>
          </w:p>
        </w:tc>
        <w:tc>
          <w:tcPr>
            <w:tcW w:w="628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1F7F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C63DCB">
              <w:rPr>
                <w:rFonts w:ascii="Arial" w:eastAsia="Yu Gothic" w:hAnsi="Arial" w:cs="Arial"/>
                <w:color w:val="000000"/>
              </w:rPr>
              <w:t>P-value</w:t>
            </w:r>
          </w:p>
        </w:tc>
        <w:tc>
          <w:tcPr>
            <w:tcW w:w="1373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3DB3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C63DCB">
              <w:rPr>
                <w:rFonts w:ascii="Arial" w:eastAsia="Yu Gothic" w:hAnsi="Arial" w:cs="Arial"/>
                <w:color w:val="000000"/>
              </w:rPr>
              <w:t>OR (95% CI)</w:t>
            </w:r>
          </w:p>
        </w:tc>
        <w:tc>
          <w:tcPr>
            <w:tcW w:w="618" w:type="pct"/>
            <w:tcBorders>
              <w:top w:val="dashSmallGap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F1E3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C63DCB">
              <w:rPr>
                <w:rFonts w:ascii="Arial" w:eastAsia="Yu Gothic" w:hAnsi="Arial" w:cs="Arial"/>
                <w:color w:val="000000"/>
              </w:rPr>
              <w:t>P-value</w:t>
            </w:r>
          </w:p>
        </w:tc>
      </w:tr>
      <w:tr w:rsidR="00A40066" w:rsidRPr="00C63DCB" w14:paraId="31A1E753" w14:textId="77777777" w:rsidTr="008D26C9">
        <w:trPr>
          <w:trHeight w:val="360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149" w14:textId="77777777" w:rsidR="00A40066" w:rsidRPr="00577861" w:rsidRDefault="00A40066" w:rsidP="008D26C9">
            <w:pPr>
              <w:rPr>
                <w:rFonts w:ascii="Arial" w:eastAsia="Yu Gothic" w:hAnsi="Arial" w:cs="Arial"/>
                <w:i/>
                <w:iCs/>
                <w:color w:val="000000"/>
              </w:rPr>
            </w:pPr>
            <w:r w:rsidRPr="00577861">
              <w:rPr>
                <w:rFonts w:ascii="Arial" w:eastAsia="Yu Gothic" w:hAnsi="Arial" w:cs="Arial"/>
                <w:i/>
                <w:iCs/>
                <w:color w:val="000000"/>
              </w:rPr>
              <w:t>B*52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4C5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1 (0.33-12.4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DEF3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2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A89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1 (0.43-67.3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04B2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A40066" w:rsidRPr="00C63DCB" w14:paraId="7C72274D" w14:textId="77777777" w:rsidTr="008D26C9">
        <w:trPr>
          <w:trHeight w:val="36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9A5" w14:textId="77777777" w:rsidR="00A40066" w:rsidRPr="00C63DCB" w:rsidRDefault="00A40066" w:rsidP="008D26C9">
            <w:pPr>
              <w:rPr>
                <w:rFonts w:ascii="Arial" w:eastAsia="Yu Gothic" w:hAnsi="Arial" w:cs="Arial"/>
                <w:i/>
                <w:iCs/>
                <w:color w:val="000000"/>
              </w:rPr>
            </w:pPr>
            <w:r w:rsidRPr="00C63DCB">
              <w:rPr>
                <w:rFonts w:ascii="Arial" w:eastAsia="Yu Gothic" w:hAnsi="Arial" w:cs="Arial"/>
                <w:i/>
                <w:iCs/>
                <w:color w:val="000000"/>
              </w:rPr>
              <w:t>DRB1*04:0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9527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32</w:t>
            </w:r>
            <w:r>
              <w:rPr>
                <w:rFonts w:ascii="Arial" w:hAnsi="Arial" w:cs="Arial"/>
                <w:color w:val="000000"/>
              </w:rPr>
              <w:sym w:font="Symbol" w:char="F0B4"/>
            </w:r>
            <w:r>
              <w:rPr>
                <w:rFonts w:ascii="Arial" w:hAnsi="Arial" w:cs="Arial"/>
                <w:color w:val="000000"/>
              </w:rPr>
              <w:t>10</w:t>
            </w:r>
            <w:r w:rsidRPr="008E00BC">
              <w:rPr>
                <w:rFonts w:ascii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vertAlign w:val="superscript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(0-Inf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437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A8D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3</w:t>
            </w:r>
            <w:r>
              <w:rPr>
                <w:rFonts w:ascii="Arial" w:hAnsi="Arial" w:cs="Arial"/>
                <w:color w:val="000000"/>
              </w:rPr>
              <w:sym w:font="Symbol" w:char="F0B4"/>
            </w:r>
            <w:r>
              <w:rPr>
                <w:rFonts w:ascii="Arial" w:hAnsi="Arial" w:cs="Arial"/>
                <w:color w:val="000000"/>
              </w:rPr>
              <w:t>10</w:t>
            </w:r>
            <w:r w:rsidRPr="008E00BC">
              <w:rPr>
                <w:rFonts w:ascii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vertAlign w:val="superscript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(0-Inf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B261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5</w:t>
            </w:r>
          </w:p>
        </w:tc>
      </w:tr>
      <w:tr w:rsidR="00A40066" w:rsidRPr="00C63DCB" w14:paraId="7F594541" w14:textId="77777777" w:rsidTr="008D26C9">
        <w:trPr>
          <w:trHeight w:val="370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9CAC" w14:textId="77777777" w:rsidR="00A40066" w:rsidRPr="00C63DCB" w:rsidRDefault="00A40066" w:rsidP="008D26C9">
            <w:pPr>
              <w:rPr>
                <w:rFonts w:ascii="Arial" w:eastAsia="Yu Gothic" w:hAnsi="Arial" w:cs="Arial"/>
                <w:i/>
                <w:iCs/>
                <w:color w:val="000000"/>
              </w:rPr>
            </w:pPr>
            <w:r w:rsidRPr="00C63DCB">
              <w:rPr>
                <w:rFonts w:ascii="Arial" w:eastAsia="Yu Gothic" w:hAnsi="Arial" w:cs="Arial"/>
                <w:i/>
                <w:iCs/>
                <w:color w:val="000000"/>
              </w:rPr>
              <w:t>DRB1*15:0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5B50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5 (0.17-6.48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C3F6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7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7B2D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 (0.02-3.37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39C6" w14:textId="77777777" w:rsidR="00A40066" w:rsidRPr="00C63DCB" w:rsidRDefault="00A40066" w:rsidP="008D26C9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8</w:t>
            </w:r>
          </w:p>
        </w:tc>
      </w:tr>
    </w:tbl>
    <w:p w14:paraId="1EC2D723" w14:textId="77777777" w:rsidR="00A40066" w:rsidRDefault="00A40066" w:rsidP="00A40066">
      <w:r>
        <w:t>A</w:t>
      </w:r>
      <w:r>
        <w:rPr>
          <w:rFonts w:eastAsiaTheme="minorEastAsia"/>
        </w:rPr>
        <w:t xml:space="preserve">b, antibody; </w:t>
      </w:r>
      <w:r w:rsidRPr="00815871">
        <w:t>UC, ulcerative colitis; 95% CI, 95% confidence interval</w:t>
      </w:r>
      <w:r>
        <w:t>; Inf, infinite number</w:t>
      </w:r>
    </w:p>
    <w:p w14:paraId="02F025D7" w14:textId="77777777" w:rsidR="00A40066" w:rsidRDefault="00A40066" w:rsidP="00A40066"/>
    <w:p w14:paraId="51E85430" w14:textId="77777777" w:rsidR="00A40066" w:rsidRPr="00A40066" w:rsidRDefault="00A40066" w:rsidP="00A40066">
      <w:pPr>
        <w:rPr>
          <w:b/>
          <w:bCs/>
        </w:rPr>
      </w:pPr>
      <w:r w:rsidRPr="00A40066">
        <w:rPr>
          <w:b/>
          <w:bCs/>
        </w:rPr>
        <w:t>Supplementary Table 5. Stratification of TAK patients by the presence of UC, the anti-integrin αvβ6 Ab profiles, and the presence of aortic regurgitation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132"/>
        <w:gridCol w:w="1997"/>
        <w:gridCol w:w="1828"/>
        <w:gridCol w:w="1996"/>
        <w:gridCol w:w="1824"/>
      </w:tblGrid>
      <w:tr w:rsidR="00A40066" w:rsidRPr="005451F1" w14:paraId="297A9A86" w14:textId="77777777" w:rsidTr="008D26C9">
        <w:trPr>
          <w:trHeight w:val="460"/>
        </w:trPr>
        <w:tc>
          <w:tcPr>
            <w:tcW w:w="10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A049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451F1">
              <w:rPr>
                <w:rFonts w:ascii="Arial" w:hAnsi="Arial" w:cs="Arial"/>
                <w:sz w:val="36"/>
                <w:szCs w:val="36"/>
              </w:rPr>
              <w:lastRenderedPageBreak/>
              <w:t> </w:t>
            </w:r>
          </w:p>
        </w:tc>
        <w:tc>
          <w:tcPr>
            <w:tcW w:w="195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021C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451F1">
              <w:rPr>
                <w:rFonts w:ascii="Arial" w:hAnsi="Arial" w:cs="Arial"/>
                <w:b/>
                <w:bCs/>
                <w:color w:val="000000"/>
              </w:rPr>
              <w:t>UC (4)</w:t>
            </w:r>
          </w:p>
        </w:tc>
        <w:tc>
          <w:tcPr>
            <w:tcW w:w="195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419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451F1">
              <w:rPr>
                <w:rFonts w:ascii="Arial" w:hAnsi="Arial" w:cs="Arial"/>
                <w:b/>
                <w:bCs/>
                <w:color w:val="000000"/>
              </w:rPr>
              <w:t>Non-UC (90)</w:t>
            </w:r>
          </w:p>
        </w:tc>
      </w:tr>
      <w:tr w:rsidR="00A40066" w:rsidRPr="005451F1" w14:paraId="0C52F639" w14:textId="77777777" w:rsidTr="008D26C9">
        <w:trPr>
          <w:trHeight w:val="460"/>
        </w:trPr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6DF8B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451F1">
              <w:rPr>
                <w:rFonts w:ascii="Arial" w:hAnsi="Arial" w:cs="Arial"/>
                <w:sz w:val="36"/>
                <w:szCs w:val="36"/>
              </w:rPr>
              <w:t> 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C1AB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451F1">
              <w:rPr>
                <w:rFonts w:ascii="Arial" w:hAnsi="Arial" w:cs="Arial"/>
                <w:b/>
                <w:bCs/>
                <w:color w:val="000000"/>
              </w:rPr>
              <w:t>Ab (+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A5B8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451F1">
              <w:rPr>
                <w:rFonts w:ascii="Arial" w:hAnsi="Arial" w:cs="Arial"/>
                <w:b/>
                <w:bCs/>
                <w:color w:val="000000"/>
              </w:rPr>
              <w:t>Ab (-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7390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451F1">
              <w:rPr>
                <w:rFonts w:ascii="Arial" w:hAnsi="Arial" w:cs="Arial"/>
                <w:b/>
                <w:bCs/>
                <w:color w:val="000000"/>
              </w:rPr>
              <w:t>Ab (+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2E8F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451F1">
              <w:rPr>
                <w:rFonts w:ascii="Arial" w:hAnsi="Arial" w:cs="Arial"/>
                <w:b/>
                <w:bCs/>
                <w:color w:val="000000"/>
              </w:rPr>
              <w:t>Ab (-)</w:t>
            </w:r>
          </w:p>
        </w:tc>
      </w:tr>
      <w:tr w:rsidR="00A40066" w:rsidRPr="005451F1" w14:paraId="10E42160" w14:textId="77777777" w:rsidTr="008D26C9">
        <w:trPr>
          <w:trHeight w:val="460"/>
        </w:trPr>
        <w:tc>
          <w:tcPr>
            <w:tcW w:w="109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5BCAD1D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451F1">
              <w:rPr>
                <w:rFonts w:ascii="Arial" w:hAnsi="Arial" w:cs="Arial"/>
                <w:sz w:val="36"/>
                <w:szCs w:val="36"/>
              </w:rPr>
              <w:t> </w:t>
            </w:r>
          </w:p>
        </w:tc>
        <w:tc>
          <w:tcPr>
            <w:tcW w:w="10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2B86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5C11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 w:rsidRPr="005451F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CE59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 w:rsidRPr="005451F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DB76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</w:p>
        </w:tc>
      </w:tr>
      <w:tr w:rsidR="00A40066" w:rsidRPr="005451F1" w14:paraId="37DA3CD9" w14:textId="77777777" w:rsidTr="008D26C9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1BBF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451F1">
              <w:rPr>
                <w:rFonts w:ascii="Arial" w:hAnsi="Arial" w:cs="Arial"/>
                <w:b/>
                <w:bCs/>
                <w:color w:val="000000"/>
              </w:rPr>
              <w:t>AR (+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6E2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 w:rsidRPr="005451F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844C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 w:rsidRPr="005451F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0311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 w:rsidRPr="005451F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A81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  <w:tr w:rsidR="00A40066" w14:paraId="6506AAC8" w14:textId="77777777" w:rsidTr="008D26C9">
        <w:trPr>
          <w:trHeight w:val="340"/>
        </w:trPr>
        <w:tc>
          <w:tcPr>
            <w:tcW w:w="10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1D55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451F1">
              <w:rPr>
                <w:rFonts w:ascii="Arial" w:hAnsi="Arial" w:cs="Arial"/>
                <w:b/>
                <w:bCs/>
                <w:color w:val="000000"/>
              </w:rPr>
              <w:t>AR (-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312C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6963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 w:rsidRPr="005451F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ACF2" w14:textId="77777777" w:rsidR="00A40066" w:rsidRPr="005451F1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 w:rsidRPr="005451F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7950" w14:textId="77777777" w:rsidR="00A40066" w:rsidRDefault="00A40066" w:rsidP="008D26C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</w:tr>
    </w:tbl>
    <w:p w14:paraId="4BD2A7C1" w14:textId="77777777" w:rsidR="00A40066" w:rsidRDefault="00A40066" w:rsidP="00A40066">
      <w:r w:rsidRPr="00FC6547">
        <w:t>UC, ulcerative colitis; AR, aortic regurgitation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E11C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D16B4" w14:textId="77777777" w:rsidR="003E11CA" w:rsidRDefault="003E11CA" w:rsidP="00117666">
      <w:pPr>
        <w:spacing w:after="0"/>
      </w:pPr>
      <w:r>
        <w:separator/>
      </w:r>
    </w:p>
  </w:endnote>
  <w:endnote w:type="continuationSeparator" w:id="0">
    <w:p w14:paraId="512CAC05" w14:textId="77777777" w:rsidR="003E11CA" w:rsidRDefault="003E11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8DB44" w14:textId="77777777" w:rsidR="003E11CA" w:rsidRDefault="003E11CA" w:rsidP="00117666">
      <w:pPr>
        <w:spacing w:after="0"/>
      </w:pPr>
      <w:r>
        <w:separator/>
      </w:r>
    </w:p>
  </w:footnote>
  <w:footnote w:type="continuationSeparator" w:id="0">
    <w:p w14:paraId="467D605B" w14:textId="77777777" w:rsidR="003E11CA" w:rsidRDefault="003E11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11C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006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hikawa Yuki</cp:lastModifiedBy>
  <cp:revision>5</cp:revision>
  <cp:lastPrinted>2013-10-03T12:51:00Z</cp:lastPrinted>
  <dcterms:created xsi:type="dcterms:W3CDTF">2022-11-17T16:58:00Z</dcterms:created>
  <dcterms:modified xsi:type="dcterms:W3CDTF">2024-02-1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